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320" w:type="dxa"/>
        <w:tblLook w:val="04A0" w:firstRow="1" w:lastRow="0" w:firstColumn="1" w:lastColumn="0" w:noHBand="0" w:noVBand="1"/>
      </w:tblPr>
      <w:tblGrid>
        <w:gridCol w:w="1130"/>
        <w:gridCol w:w="1320"/>
        <w:gridCol w:w="1005"/>
      </w:tblGrid>
      <w:tr w:rsidR="00014D80" w:rsidRPr="00014D80" w14:paraId="4B3F6B57" w14:textId="77777777" w:rsidTr="00014D8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DB9E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ll 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E7EE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reatm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3C1" w14:textId="77777777" w:rsidR="00014D80" w:rsidRPr="00014D80" w:rsidRDefault="00014D80" w:rsidP="00014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014D80" w:rsidRPr="00014D80" w14:paraId="7E96E4BF" w14:textId="77777777" w:rsidTr="00014D8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57B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777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zacitid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D34C" w14:textId="77777777" w:rsidR="00014D80" w:rsidRPr="00014D80" w:rsidRDefault="00014D80" w:rsidP="00014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014D80" w:rsidRPr="00014D80" w14:paraId="366226B7" w14:textId="77777777" w:rsidTr="00014D8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60EE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CIA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9E2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lapari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8A79" w14:textId="77777777" w:rsidR="00014D80" w:rsidRPr="00014D80" w:rsidRDefault="00014D80" w:rsidP="00014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64</w:t>
            </w:r>
          </w:p>
        </w:tc>
      </w:tr>
      <w:tr w:rsidR="00014D80" w:rsidRPr="00014D80" w14:paraId="5B4E3360" w14:textId="77777777" w:rsidTr="00014D8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D8A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6C6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zacitidi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4CA6" w14:textId="77777777" w:rsidR="00014D80" w:rsidRPr="00014D80" w:rsidRDefault="00014D80" w:rsidP="00014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014D80" w:rsidRPr="00014D80" w14:paraId="7B8B2AB0" w14:textId="77777777" w:rsidTr="00014D80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D71E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3A7" w14:textId="77777777" w:rsidR="00014D80" w:rsidRPr="00014D80" w:rsidRDefault="00014D80" w:rsidP="00014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lapari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743E" w14:textId="77777777" w:rsidR="00014D80" w:rsidRPr="00014D80" w:rsidRDefault="00014D80" w:rsidP="00014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14D8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</w:tbl>
    <w:p w14:paraId="779AC9EF" w14:textId="77777777" w:rsidR="00BB77E8" w:rsidRDefault="00BB77E8"/>
    <w:sectPr w:rsidR="00BB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1D8"/>
    <w:rsid w:val="00014D80"/>
    <w:rsid w:val="004161D8"/>
    <w:rsid w:val="00BB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F206C0-B222-4D7C-8DD0-550294826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25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ULEASA IONUT CIPRIAN</dc:creator>
  <cp:keywords/>
  <dc:description/>
  <cp:lastModifiedBy>TOMULEASA IONUT CIPRIAN</cp:lastModifiedBy>
  <cp:revision>2</cp:revision>
  <dcterms:created xsi:type="dcterms:W3CDTF">2021-02-24T15:47:00Z</dcterms:created>
  <dcterms:modified xsi:type="dcterms:W3CDTF">2021-02-24T15:47:00Z</dcterms:modified>
</cp:coreProperties>
</file>